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0" w:type="dxa"/>
        <w:tblInd w:w="93" w:type="dxa"/>
        <w:tblLook w:val="04A0" w:firstRow="1" w:lastRow="0" w:firstColumn="1" w:lastColumn="0" w:noHBand="0" w:noVBand="1"/>
      </w:tblPr>
      <w:tblGrid>
        <w:gridCol w:w="3320"/>
        <w:gridCol w:w="666"/>
        <w:gridCol w:w="1283"/>
        <w:gridCol w:w="966"/>
        <w:gridCol w:w="666"/>
        <w:gridCol w:w="1283"/>
        <w:gridCol w:w="700"/>
      </w:tblGrid>
      <w:tr w:rsidR="00E502BC" w:rsidRPr="00E502BC" w:rsidTr="00531FD5">
        <w:trPr>
          <w:trHeight w:val="33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02B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able S1</w:t>
            </w:r>
            <w:r w:rsidR="00A6506E" w:rsidRPr="00E502B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4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</w:t>
            </w:r>
            <w:bookmarkStart w:id="0" w:name="_GoBack"/>
            <w:bookmarkEnd w:id="0"/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tivariate analysis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5%CI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5%CI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ender (male vs. female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5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55-2.4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ge (y) (&lt;61 vs. </w:t>
            </w:r>
            <w:r w:rsidRPr="00E502BC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≥</w:t>
            </w: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2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8-1.5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mor grades (I/II vs. III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6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3-0.9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6-1.2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64 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Tumor diameter (cm) (&lt;6 vs. </w:t>
            </w:r>
            <w:r w:rsidRPr="00E502BC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≥</w:t>
            </w: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7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5-2.7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14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4-1.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09 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7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24-0.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1-0.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0.008 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Location (upper vs middle vs.lower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36-1.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Depth of invision (T1/TI vs. T3/T4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2-0.3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8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0-1.9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6 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Lymph node metastasis (yes vs. no)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6.4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.500E-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60-10.3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55 </w:t>
            </w:r>
          </w:p>
        </w:tc>
      </w:tr>
      <w:tr w:rsidR="00E502BC" w:rsidRPr="00E502BC" w:rsidTr="00531FD5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NM stages (I/II vs. III/IV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.8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33-13.8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.210E-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0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1-4.4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86 </w:t>
            </w:r>
          </w:p>
        </w:tc>
      </w:tr>
      <w:tr w:rsidR="00E502BC" w:rsidRPr="00E502BC" w:rsidTr="00531FD5">
        <w:trPr>
          <w:trHeight w:val="330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K8 (positive vs. negative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47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72-4.1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59-0.7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02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0.002 </w:t>
            </w:r>
          </w:p>
        </w:tc>
      </w:tr>
      <w:tr w:rsidR="00531FD5" w:rsidRPr="00E502BC" w:rsidTr="00531FD5">
        <w:trPr>
          <w:trHeight w:val="3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D5" w:rsidRPr="00E502BC" w:rsidRDefault="00531FD5" w:rsidP="00531F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281480" w:rsidRPr="00E502BC" w:rsidRDefault="00281480"/>
    <w:sectPr w:rsidR="00281480" w:rsidRPr="00E502BC" w:rsidSect="00E50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16F" w:rsidRDefault="0016116F" w:rsidP="00531FD5">
      <w:r>
        <w:separator/>
      </w:r>
    </w:p>
  </w:endnote>
  <w:endnote w:type="continuationSeparator" w:id="0">
    <w:p w:rsidR="0016116F" w:rsidRDefault="0016116F" w:rsidP="00531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16F" w:rsidRDefault="0016116F" w:rsidP="00531FD5">
      <w:r>
        <w:separator/>
      </w:r>
    </w:p>
  </w:footnote>
  <w:footnote w:type="continuationSeparator" w:id="0">
    <w:p w:rsidR="0016116F" w:rsidRDefault="0016116F" w:rsidP="00531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988"/>
    <w:rsid w:val="0016116F"/>
    <w:rsid w:val="00281480"/>
    <w:rsid w:val="00483552"/>
    <w:rsid w:val="00531FD5"/>
    <w:rsid w:val="00A6506E"/>
    <w:rsid w:val="00B50696"/>
    <w:rsid w:val="00E502BC"/>
    <w:rsid w:val="00E5751B"/>
    <w:rsid w:val="00F6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D2E2C7C-3347-4653-A87C-C8A892D1B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1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1F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1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1F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9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ang Wang</dc:creator>
  <cp:keywords/>
  <dc:description/>
  <cp:lastModifiedBy>Revathi   Thangaraj</cp:lastModifiedBy>
  <cp:revision>5</cp:revision>
  <dcterms:created xsi:type="dcterms:W3CDTF">2021-02-19T07:31:00Z</dcterms:created>
  <dcterms:modified xsi:type="dcterms:W3CDTF">2024-12-31T11:45:00Z</dcterms:modified>
</cp:coreProperties>
</file>